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0FA9B" w14:textId="332FDA14" w:rsidR="009E3775" w:rsidRPr="006A2C78" w:rsidRDefault="00185BC8" w:rsidP="00D73DB3">
      <w:pPr>
        <w:spacing w:after="150"/>
        <w:outlineLvl w:val="1"/>
        <w:rPr>
          <w:rFonts w:cstheme="minorHAnsi"/>
          <w:b/>
          <w:bCs/>
          <w:color w:val="000000"/>
          <w:u w:val="single"/>
        </w:rPr>
      </w:pPr>
      <w:r w:rsidRPr="006A2C78">
        <w:rPr>
          <w:rFonts w:cstheme="minorHAnsi"/>
          <w:b/>
          <w:bCs/>
          <w:color w:val="000000"/>
          <w:u w:val="single"/>
        </w:rPr>
        <w:t xml:space="preserve">Allogeneic bone marrow transplant </w:t>
      </w:r>
      <w:r w:rsidR="00526B4F">
        <w:rPr>
          <w:rFonts w:cstheme="minorHAnsi"/>
          <w:b/>
          <w:bCs/>
          <w:color w:val="000000"/>
          <w:u w:val="single"/>
        </w:rPr>
        <w:t xml:space="preserve">ICD </w:t>
      </w:r>
      <w:r w:rsidR="0019716F">
        <w:rPr>
          <w:rFonts w:cstheme="minorHAnsi"/>
          <w:b/>
          <w:bCs/>
          <w:color w:val="000000"/>
          <w:u w:val="single"/>
        </w:rPr>
        <w:t xml:space="preserve">PCS </w:t>
      </w:r>
      <w:r w:rsidRPr="006A2C78">
        <w:rPr>
          <w:rFonts w:cstheme="minorHAnsi"/>
          <w:b/>
          <w:bCs/>
          <w:color w:val="000000"/>
          <w:u w:val="single"/>
        </w:rPr>
        <w:t>codes</w:t>
      </w:r>
    </w:p>
    <w:p w14:paraId="62861C86" w14:textId="77777777" w:rsidR="00D73DB3" w:rsidRPr="00D73DB3" w:rsidRDefault="00D73DB3" w:rsidP="00D73DB3">
      <w:pPr>
        <w:spacing w:after="150"/>
        <w:outlineLvl w:val="1"/>
        <w:rPr>
          <w:rFonts w:ascii="Arial" w:hAnsi="Arial" w:cs="Arial"/>
          <w:b/>
          <w:bCs/>
          <w:color w:val="000000"/>
        </w:rPr>
      </w:pPr>
    </w:p>
    <w:tbl>
      <w:tblPr>
        <w:tblW w:w="21600" w:type="dxa"/>
        <w:tblCellSpacing w:w="15" w:type="dxa"/>
        <w:tblInd w:w="-2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odes. Table for formatting only."/>
      </w:tblPr>
      <w:tblGrid>
        <w:gridCol w:w="1207"/>
        <w:gridCol w:w="20393"/>
      </w:tblGrid>
      <w:tr w:rsidR="00D73DB3" w:rsidRPr="00D73DB3" w14:paraId="2D4D782E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0465D02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G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66AE12D" w14:textId="77777777" w:rsidR="00D73DB3" w:rsidRPr="00D73DB3" w:rsidRDefault="00D73DB3" w:rsidP="00D73DB3">
            <w:r w:rsidRPr="00D73DB3">
              <w:t>Transfusion of Allogeneic Related Bone Marrow into Peripheral Vein, Open Approach</w:t>
            </w:r>
          </w:p>
        </w:tc>
      </w:tr>
      <w:tr w:rsidR="00D73DB3" w:rsidRPr="00D73DB3" w14:paraId="1E03B43B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00847B8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G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8B40A81" w14:textId="77777777" w:rsidR="00D73DB3" w:rsidRPr="00D73DB3" w:rsidRDefault="00D73DB3" w:rsidP="00D73DB3">
            <w:r w:rsidRPr="00D73DB3">
              <w:t>Transfusion of Allogeneic Unrelated Bone Marrow into Peripheral Vein, Open Approach</w:t>
            </w:r>
          </w:p>
        </w:tc>
      </w:tr>
      <w:tr w:rsidR="00D73DB3" w:rsidRPr="00D73DB3" w14:paraId="7661E210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F260C36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G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1AF1FC0" w14:textId="77777777" w:rsidR="00D73DB3" w:rsidRPr="00D73DB3" w:rsidRDefault="00D73DB3" w:rsidP="00D73DB3">
            <w:r w:rsidRPr="00D73DB3">
              <w:t>Transfusion of Allogeneic Unspecified Bone Marrow into Peripheral Vein, Open Approach</w:t>
            </w:r>
          </w:p>
        </w:tc>
      </w:tr>
      <w:tr w:rsidR="00D73DB3" w:rsidRPr="00D73DB3" w14:paraId="5E7E4F00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42A6D6F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X0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AB50B47" w14:textId="77777777" w:rsidR="00D73DB3" w:rsidRPr="00D73DB3" w:rsidRDefault="00D73DB3" w:rsidP="00D73DB3">
            <w:r w:rsidRPr="00D73DB3">
              <w:t>Transfusion of Autologous Cord Blood Stem Cells into Peripheral Vein, Open Approach</w:t>
            </w:r>
          </w:p>
        </w:tc>
      </w:tr>
      <w:tr w:rsidR="00D73DB3" w:rsidRPr="00D73DB3" w14:paraId="78FF6F47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EA99349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X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A841AA8" w14:textId="77777777" w:rsidR="00D73DB3" w:rsidRPr="00D73DB3" w:rsidRDefault="00D73DB3" w:rsidP="00D73DB3">
            <w:r w:rsidRPr="00D73DB3">
              <w:t>Transfusion of Allogeneic Related Cord Blood Stem Cells into Peripheral Vein, Open Approach</w:t>
            </w:r>
          </w:p>
        </w:tc>
      </w:tr>
      <w:tr w:rsidR="00D73DB3" w:rsidRPr="00D73DB3" w14:paraId="374375D2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A5CE53C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X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8D3251C" w14:textId="77777777" w:rsidR="00D73DB3" w:rsidRPr="00D73DB3" w:rsidRDefault="00D73DB3" w:rsidP="00D73DB3">
            <w:r w:rsidRPr="00D73DB3">
              <w:t>Transfusion of Allogeneic Unrelated Cord Blood Stem Cells into Peripheral Vein, Open Approach</w:t>
            </w:r>
          </w:p>
        </w:tc>
      </w:tr>
      <w:tr w:rsidR="00D73DB3" w:rsidRPr="00D73DB3" w14:paraId="1503F132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20BBA2E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X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6F235BB" w14:textId="77777777" w:rsidR="00D73DB3" w:rsidRPr="00D73DB3" w:rsidRDefault="00D73DB3" w:rsidP="00D73DB3">
            <w:r w:rsidRPr="00D73DB3">
              <w:t>Transfusion of Allogeneic Unspecified Cord Blood Stem Cells into Peripheral Vein, Open Approach</w:t>
            </w:r>
          </w:p>
        </w:tc>
      </w:tr>
      <w:tr w:rsidR="00D73DB3" w:rsidRPr="00D73DB3" w14:paraId="15C39EB7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5348CFB9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Y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B55CDC4" w14:textId="77777777" w:rsidR="00D73DB3" w:rsidRPr="00D73DB3" w:rsidRDefault="00D73DB3" w:rsidP="00D73DB3">
            <w:r w:rsidRPr="00D73DB3">
              <w:t>Transfusion of Allogeneic Related Hematopoietic Stem Cells into Peripheral Vein, Open Approach</w:t>
            </w:r>
          </w:p>
        </w:tc>
      </w:tr>
      <w:tr w:rsidR="00D73DB3" w:rsidRPr="00D73DB3" w14:paraId="16407981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CAC830A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Y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12BBEB8" w14:textId="77777777" w:rsidR="00D73DB3" w:rsidRPr="00D73DB3" w:rsidRDefault="00D73DB3" w:rsidP="00D73DB3">
            <w:r w:rsidRPr="00D73DB3">
              <w:t>Transfusion of Allogeneic Unrelated Hematopoietic Stem Cells into Peripheral Vein, Open Approach</w:t>
            </w:r>
          </w:p>
        </w:tc>
      </w:tr>
      <w:tr w:rsidR="00D73DB3" w:rsidRPr="00D73DB3" w14:paraId="0565B379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282097A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0Y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1B26F54" w14:textId="77777777" w:rsidR="00D73DB3" w:rsidRPr="00D73DB3" w:rsidRDefault="00D73DB3" w:rsidP="00D73DB3">
            <w:r w:rsidRPr="00D73DB3">
              <w:t>Transfusion of Allogeneic Unspecified Hematopoietic Stem Cells into Peripheral Vein, Open Approach</w:t>
            </w:r>
          </w:p>
        </w:tc>
      </w:tr>
      <w:tr w:rsidR="00D73DB3" w:rsidRPr="00D73DB3" w14:paraId="7E97B963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9A2E726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G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98A6D80" w14:textId="77777777" w:rsidR="00D73DB3" w:rsidRPr="00D73DB3" w:rsidRDefault="00D73DB3" w:rsidP="00D73DB3">
            <w:r w:rsidRPr="00D73DB3">
              <w:t>Transfusion of Allogeneic Related Bone Marrow into Peripheral Vein, Percutaneous Approach</w:t>
            </w:r>
          </w:p>
        </w:tc>
      </w:tr>
      <w:tr w:rsidR="00D73DB3" w:rsidRPr="00D73DB3" w14:paraId="7697CB41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DB00EC4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G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6333C2A" w14:textId="77777777" w:rsidR="00D73DB3" w:rsidRPr="00D73DB3" w:rsidRDefault="00D73DB3" w:rsidP="00D73DB3">
            <w:r w:rsidRPr="00D73DB3">
              <w:t>Transfusion of Allogeneic Unrelated Bone Marrow into Peripheral Vein, Percutaneous Approach</w:t>
            </w:r>
          </w:p>
        </w:tc>
      </w:tr>
      <w:tr w:rsidR="00D73DB3" w:rsidRPr="00D73DB3" w14:paraId="3D942290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85D7F10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G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75E06BCA" w14:textId="77777777" w:rsidR="00D73DB3" w:rsidRPr="00D73DB3" w:rsidRDefault="00D73DB3" w:rsidP="00D73DB3">
            <w:r w:rsidRPr="00D73DB3">
              <w:t>Transfusion of Allogeneic Unspecified Bone Marrow into Peripheral Vein, Percutaneous Approach</w:t>
            </w:r>
          </w:p>
        </w:tc>
      </w:tr>
      <w:tr w:rsidR="00D73DB3" w:rsidRPr="00D73DB3" w14:paraId="1D3CAD35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6FEC3A7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X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6A4D99A" w14:textId="77777777" w:rsidR="00D73DB3" w:rsidRPr="00D73DB3" w:rsidRDefault="00D73DB3" w:rsidP="00D73DB3">
            <w:r w:rsidRPr="00D73DB3">
              <w:t>Transfusion of Allogeneic Related Cord Blood Stem Cells into Peripheral Vein, Percutaneous Approach</w:t>
            </w:r>
          </w:p>
        </w:tc>
      </w:tr>
      <w:tr w:rsidR="00D73DB3" w:rsidRPr="00D73DB3" w14:paraId="225AD722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BCD8FF0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X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817C12E" w14:textId="77777777" w:rsidR="00D73DB3" w:rsidRPr="00D73DB3" w:rsidRDefault="00D73DB3" w:rsidP="00D73DB3">
            <w:r w:rsidRPr="00D73DB3">
              <w:t>Transfusion of Allogeneic Unrelated Cord Blood Stem Cells into Peripheral Vein, Percutaneous Approach</w:t>
            </w:r>
          </w:p>
        </w:tc>
      </w:tr>
      <w:tr w:rsidR="00D73DB3" w:rsidRPr="00D73DB3" w14:paraId="4C1A3164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1FBE987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X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83AA009" w14:textId="77777777" w:rsidR="00D73DB3" w:rsidRPr="00D73DB3" w:rsidRDefault="00D73DB3" w:rsidP="00D73DB3">
            <w:r w:rsidRPr="00D73DB3">
              <w:t>Transfusion of Allogeneic Unspecified Cord Blood Stem Cells into Peripheral Vein, Percutaneous Approach</w:t>
            </w:r>
          </w:p>
        </w:tc>
      </w:tr>
      <w:tr w:rsidR="00D73DB3" w:rsidRPr="00D73DB3" w14:paraId="678DBFE6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3E5A50B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Y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BF9570F" w14:textId="77777777" w:rsidR="00D73DB3" w:rsidRPr="00D73DB3" w:rsidRDefault="00D73DB3" w:rsidP="00D73DB3">
            <w:r w:rsidRPr="00D73DB3">
              <w:t>Transfusion of Allogeneic Related Hematopoietic Stem Cells into Peripheral Vein, Percutaneous Approach</w:t>
            </w:r>
          </w:p>
        </w:tc>
      </w:tr>
      <w:tr w:rsidR="00D73DB3" w:rsidRPr="00D73DB3" w14:paraId="20FE207A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407D882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Y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7C09DA06" w14:textId="77777777" w:rsidR="00D73DB3" w:rsidRPr="00D73DB3" w:rsidRDefault="00D73DB3" w:rsidP="00D73DB3">
            <w:r w:rsidRPr="00D73DB3">
              <w:t>Transfusion of Allogeneic Unrelated Hematopoietic Stem Cells into Peripheral Vein, Percutaneous Approach</w:t>
            </w:r>
          </w:p>
        </w:tc>
      </w:tr>
      <w:tr w:rsidR="00D73DB3" w:rsidRPr="00D73DB3" w14:paraId="016E854F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5030AB61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33Y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762B97E1" w14:textId="77777777" w:rsidR="00D73DB3" w:rsidRPr="00D73DB3" w:rsidRDefault="00D73DB3" w:rsidP="00D73DB3">
            <w:r w:rsidRPr="00D73DB3">
              <w:t>Transfusion of Allogeneic Unspecified Hematopoietic Stem Cells into Peripheral Vein, Percutaneous Approach</w:t>
            </w:r>
          </w:p>
        </w:tc>
      </w:tr>
      <w:tr w:rsidR="00D73DB3" w:rsidRPr="00D73DB3" w14:paraId="3ECAD2CC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7FCD0D7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G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8E470DF" w14:textId="77777777" w:rsidR="00D73DB3" w:rsidRPr="00D73DB3" w:rsidRDefault="00D73DB3" w:rsidP="00D73DB3">
            <w:r w:rsidRPr="00D73DB3">
              <w:t>Transfusion of Allogeneic Related Bone Marrow into Central Vein, Open Approach</w:t>
            </w:r>
          </w:p>
        </w:tc>
      </w:tr>
      <w:tr w:rsidR="00D73DB3" w:rsidRPr="00D73DB3" w14:paraId="0C1E7FC5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605ABA6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G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296BEB2" w14:textId="77777777" w:rsidR="00D73DB3" w:rsidRPr="00D73DB3" w:rsidRDefault="00D73DB3" w:rsidP="00D73DB3">
            <w:r w:rsidRPr="00D73DB3">
              <w:t>Transfusion of Allogeneic Unrelated Bone Marrow into Central Vein, Open Approach</w:t>
            </w:r>
          </w:p>
        </w:tc>
      </w:tr>
      <w:tr w:rsidR="00D73DB3" w:rsidRPr="00D73DB3" w14:paraId="1A307FA7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9185886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G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608C9C0" w14:textId="77777777" w:rsidR="00D73DB3" w:rsidRPr="00D73DB3" w:rsidRDefault="00D73DB3" w:rsidP="00D73DB3">
            <w:r w:rsidRPr="00D73DB3">
              <w:t>Transfusion of Allogeneic Unspecified Bone Marrow into Central Vein, Open Approach</w:t>
            </w:r>
          </w:p>
        </w:tc>
      </w:tr>
      <w:tr w:rsidR="00D73DB3" w:rsidRPr="00D73DB3" w14:paraId="3C34F696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519DE649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X0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1985656" w14:textId="77777777" w:rsidR="00D73DB3" w:rsidRPr="00D73DB3" w:rsidRDefault="00D73DB3" w:rsidP="00D73DB3">
            <w:r w:rsidRPr="00D73DB3">
              <w:t>Transfusion of Autologous Cord Blood Stem Cells into Central Vein, Open Approach</w:t>
            </w:r>
          </w:p>
        </w:tc>
      </w:tr>
      <w:tr w:rsidR="00D73DB3" w:rsidRPr="00D73DB3" w14:paraId="0FCABED9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56E4AE0F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X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DF65FED" w14:textId="77777777" w:rsidR="00D73DB3" w:rsidRPr="00D73DB3" w:rsidRDefault="00D73DB3" w:rsidP="00D73DB3">
            <w:r w:rsidRPr="00D73DB3">
              <w:t>Transfusion of Allogeneic Related Cord Blood Stem Cells into Central Vein, Open Approach</w:t>
            </w:r>
          </w:p>
        </w:tc>
      </w:tr>
      <w:tr w:rsidR="00D73DB3" w:rsidRPr="00D73DB3" w14:paraId="6E0C942D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00843B3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X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81A2510" w14:textId="77777777" w:rsidR="00D73DB3" w:rsidRPr="00D73DB3" w:rsidRDefault="00D73DB3" w:rsidP="00D73DB3">
            <w:r w:rsidRPr="00D73DB3">
              <w:t>Transfusion of Allogeneic Unrelated Cord Blood Stem Cells into Central Vein, Open Approach</w:t>
            </w:r>
          </w:p>
        </w:tc>
      </w:tr>
      <w:tr w:rsidR="00D73DB3" w:rsidRPr="00D73DB3" w14:paraId="6ED2D9A0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39D797B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lastRenderedPageBreak/>
              <w:t>30240X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7B4A5CB1" w14:textId="77777777" w:rsidR="00D73DB3" w:rsidRPr="00D73DB3" w:rsidRDefault="00D73DB3" w:rsidP="00D73DB3">
            <w:r w:rsidRPr="00D73DB3">
              <w:t>Transfusion of Allogeneic Unspecified Cord Blood Stem Cells into Central Vein, Open Approach</w:t>
            </w:r>
          </w:p>
        </w:tc>
      </w:tr>
      <w:tr w:rsidR="00D73DB3" w:rsidRPr="00D73DB3" w14:paraId="61650690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9F3BB8C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Y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66EBD69" w14:textId="77777777" w:rsidR="00D73DB3" w:rsidRPr="00D73DB3" w:rsidRDefault="00D73DB3" w:rsidP="00D73DB3">
            <w:r w:rsidRPr="00D73DB3">
              <w:t>Transfusion of Allogeneic Related Hematopoietic Stem Cells into Central Vein, Open Approach</w:t>
            </w:r>
          </w:p>
        </w:tc>
      </w:tr>
      <w:tr w:rsidR="00D73DB3" w:rsidRPr="00D73DB3" w14:paraId="5C986DD6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BB99C99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Y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AB99511" w14:textId="77777777" w:rsidR="00D73DB3" w:rsidRPr="00D73DB3" w:rsidRDefault="00D73DB3" w:rsidP="00D73DB3">
            <w:r w:rsidRPr="00D73DB3">
              <w:t>Transfusion of Allogeneic Unrelated Hematopoietic Stem Cells into Central Vein, Open Approach</w:t>
            </w:r>
          </w:p>
        </w:tc>
      </w:tr>
      <w:tr w:rsidR="00D73DB3" w:rsidRPr="00D73DB3" w14:paraId="72C5BA8C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5EBAA194" w14:textId="77777777" w:rsidR="00D73DB3" w:rsidRPr="00D73DB3" w:rsidRDefault="00D73DB3" w:rsidP="00D73DB3">
            <w:pPr>
              <w:rPr>
                <w:b/>
                <w:bCs/>
              </w:rPr>
            </w:pPr>
            <w:r w:rsidRPr="00D73DB3">
              <w:rPr>
                <w:b/>
                <w:bCs/>
              </w:rPr>
              <w:t>30240Y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8D587C1" w14:textId="77777777" w:rsidR="00D73DB3" w:rsidRPr="00D73DB3" w:rsidRDefault="00D73DB3" w:rsidP="00D73DB3">
            <w:r w:rsidRPr="00D73DB3">
              <w:t>Transfusion of Allogeneic Unspecified Hematopoietic Stem Cells into Central Vein, Open Approach</w:t>
            </w:r>
          </w:p>
        </w:tc>
      </w:tr>
      <w:tr w:rsidR="00D73DB3" w:rsidRPr="00D73DB3" w14:paraId="6E46239B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69278FC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G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C381338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Related Bone Marrow into Central Vein, Percutaneous Approach</w:t>
            </w:r>
          </w:p>
        </w:tc>
      </w:tr>
      <w:tr w:rsidR="00D73DB3" w:rsidRPr="00D73DB3" w14:paraId="5F15F921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3D0F077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G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1A5C225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related Bone Marrow into Central Vein, Percutaneous Approach</w:t>
            </w:r>
          </w:p>
        </w:tc>
      </w:tr>
      <w:tr w:rsidR="00D73DB3" w:rsidRPr="00D73DB3" w14:paraId="223AEDF7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9035235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G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F75B8AF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specified Bone Marrow into Central Vein, Percutaneous Approach</w:t>
            </w:r>
          </w:p>
        </w:tc>
      </w:tr>
      <w:tr w:rsidR="00D73DB3" w:rsidRPr="00D73DB3" w14:paraId="79BF4B90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9C7CEC8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X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154B563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Related Cord Blood Stem Cells into Central Vein, Percutaneous Approach</w:t>
            </w:r>
          </w:p>
        </w:tc>
      </w:tr>
      <w:tr w:rsidR="00D73DB3" w:rsidRPr="00D73DB3" w14:paraId="01B08AB9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AC2C0C9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X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C6AA108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related Cord Blood Stem Cells into Central Vein, Percutaneous Approach</w:t>
            </w:r>
          </w:p>
        </w:tc>
      </w:tr>
      <w:tr w:rsidR="00D73DB3" w:rsidRPr="00D73DB3" w14:paraId="718A4E0B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CC69460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X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937176C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specified Cord Blood Stem Cells into Central Vein, Percutaneous Approach</w:t>
            </w:r>
          </w:p>
        </w:tc>
      </w:tr>
      <w:tr w:rsidR="00D73DB3" w:rsidRPr="00D73DB3" w14:paraId="4214EC5C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1E0E498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Y2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BAE8AF1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Related Hematopoietic Stem Cells into Central Vein, Percutaneous Approach</w:t>
            </w:r>
          </w:p>
        </w:tc>
      </w:tr>
      <w:tr w:rsidR="00D73DB3" w:rsidRPr="00D73DB3" w14:paraId="7BB090B0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7BC50BA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Y3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E71B81A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related Hematopoietic Stem Cells into Central Vein, Percutaneous Approach</w:t>
            </w:r>
          </w:p>
        </w:tc>
      </w:tr>
      <w:tr w:rsidR="00D73DB3" w:rsidRPr="00D73DB3" w14:paraId="31C665ED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FABA893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43Y4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76ED3F6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llogeneic Unspecified Hematopoietic Stem Cells into Central Vein, Percutaneous Approach</w:t>
            </w:r>
          </w:p>
        </w:tc>
      </w:tr>
      <w:tr w:rsidR="00D73DB3" w:rsidRPr="00D73DB3" w14:paraId="3E09BF85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340FB9B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0G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F01403B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Bone Marrow into Peripheral Artery, Open Approach</w:t>
            </w:r>
          </w:p>
        </w:tc>
      </w:tr>
      <w:tr w:rsidR="00D73DB3" w:rsidRPr="00D73DB3" w14:paraId="679F9B54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70531FA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0X0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D5B036F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utologous Cord Blood Stem Cells into Peripheral Artery, Open Approach</w:t>
            </w:r>
          </w:p>
        </w:tc>
      </w:tr>
      <w:tr w:rsidR="00D73DB3" w:rsidRPr="00D73DB3" w14:paraId="326011AC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116D5D5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0X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41630F0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Cord Blood Stem Cells into Peripheral Artery, Open Approach</w:t>
            </w:r>
          </w:p>
        </w:tc>
      </w:tr>
      <w:tr w:rsidR="00D73DB3" w:rsidRPr="00D73DB3" w14:paraId="4D3AF897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2A92CCF3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0Y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CCD5B78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Hematopoietic Stem Cells into Peripheral Artery, Open Approach</w:t>
            </w:r>
          </w:p>
        </w:tc>
      </w:tr>
      <w:tr w:rsidR="00D73DB3" w:rsidRPr="00D73DB3" w14:paraId="4D77B050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A5F8535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60G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D861F9D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Bone Marrow into Central Artery, Open Approach</w:t>
            </w:r>
          </w:p>
        </w:tc>
      </w:tr>
      <w:tr w:rsidR="00D73DB3" w:rsidRPr="00D73DB3" w14:paraId="74ECDA86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3B3C4A8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60X0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28C2179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>Transfusion of Autologous Cord Blood Stem Cells into Central Artery, Open Approach</w:t>
            </w:r>
          </w:p>
        </w:tc>
      </w:tr>
      <w:tr w:rsidR="00D73DB3" w:rsidRPr="00D73DB3" w14:paraId="2CE8A569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D883008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60X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CA7655F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Cord Blood Stem Cells into Central Artery, Open Approach</w:t>
            </w:r>
          </w:p>
        </w:tc>
      </w:tr>
      <w:tr w:rsidR="00D73DB3" w:rsidRPr="00D73DB3" w14:paraId="439B8481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741E73F3" w14:textId="77777777" w:rsidR="00D73DB3" w:rsidRPr="00D73DB3" w:rsidRDefault="00D73DB3" w:rsidP="00D73DB3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60Y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F532411" w14:textId="77777777" w:rsidR="00D73DB3" w:rsidRPr="00D73DB3" w:rsidRDefault="00D73DB3" w:rsidP="00D73DB3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Hematopoietic Stem Cells into Central Artery, Open Approach</w:t>
            </w:r>
          </w:p>
        </w:tc>
      </w:tr>
      <w:tr w:rsidR="00FC13C7" w:rsidRPr="00D73DB3" w14:paraId="55CF6283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</w:tcPr>
          <w:p w14:paraId="6047A7F0" w14:textId="630BB32A" w:rsidR="00FC13C7" w:rsidRPr="00D73DB3" w:rsidRDefault="00FC13C7" w:rsidP="00FC13C7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3X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</w:tcPr>
          <w:p w14:paraId="38029308" w14:textId="52E5340A" w:rsidR="00FC13C7" w:rsidRPr="00D73DB3" w:rsidRDefault="00FC13C7" w:rsidP="00FC13C7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Cord Blood Stem Cells into Peripheral Artery, Percutaneous Approach</w:t>
            </w:r>
          </w:p>
        </w:tc>
      </w:tr>
      <w:tr w:rsidR="00FC13C7" w:rsidRPr="00D73DB3" w14:paraId="1C095F48" w14:textId="77777777" w:rsidTr="00FC13C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</w:tcPr>
          <w:p w14:paraId="01561C4F" w14:textId="4EF86814" w:rsidR="00FC13C7" w:rsidRPr="00D73DB3" w:rsidRDefault="00FC13C7" w:rsidP="00FC13C7">
            <w:pPr>
              <w:rPr>
                <w:rFonts w:cstheme="minorHAnsi"/>
                <w:b/>
                <w:bCs/>
              </w:rPr>
            </w:pPr>
            <w:r w:rsidRPr="00D73DB3">
              <w:rPr>
                <w:rFonts w:cstheme="minorHAnsi"/>
                <w:b/>
                <w:bCs/>
              </w:rPr>
              <w:t>30253G1</w:t>
            </w:r>
          </w:p>
        </w:tc>
        <w:tc>
          <w:tcPr>
            <w:tcW w:w="20445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</w:tcPr>
          <w:p w14:paraId="5F88BEB7" w14:textId="171DF678" w:rsidR="00FC13C7" w:rsidRPr="00D73DB3" w:rsidRDefault="00FC13C7" w:rsidP="00FC13C7">
            <w:pPr>
              <w:rPr>
                <w:rFonts w:cstheme="minorHAnsi"/>
              </w:rPr>
            </w:pPr>
            <w:r w:rsidRPr="00D73DB3">
              <w:rPr>
                <w:rFonts w:cstheme="minorHAnsi"/>
              </w:rPr>
              <w:t xml:space="preserve">Transfusion of </w:t>
            </w:r>
            <w:proofErr w:type="spellStart"/>
            <w:r w:rsidRPr="00D73DB3">
              <w:rPr>
                <w:rFonts w:cstheme="minorHAnsi"/>
              </w:rPr>
              <w:t>Nonautologous</w:t>
            </w:r>
            <w:proofErr w:type="spellEnd"/>
            <w:r w:rsidRPr="00D73DB3">
              <w:rPr>
                <w:rFonts w:cstheme="minorHAnsi"/>
              </w:rPr>
              <w:t xml:space="preserve"> Bone Marrow into Peripheral Artery, Percutaneous Approach</w:t>
            </w:r>
          </w:p>
        </w:tc>
      </w:tr>
    </w:tbl>
    <w:p w14:paraId="1A8AACA8" w14:textId="4599A2C8" w:rsidR="00D73DB3" w:rsidRPr="00D73DB3" w:rsidRDefault="00D73DB3" w:rsidP="00FC13C7">
      <w:pPr>
        <w:rPr>
          <w:rFonts w:cstheme="minorHAnsi"/>
        </w:rPr>
      </w:pPr>
      <w:r w:rsidRPr="00D73DB3">
        <w:rPr>
          <w:rFonts w:cstheme="minorHAnsi"/>
          <w:b/>
          <w:bCs/>
        </w:rPr>
        <w:t>30263G1</w:t>
      </w:r>
      <w:r w:rsidRPr="00D73DB3">
        <w:rPr>
          <w:rFonts w:cstheme="minorHAnsi"/>
        </w:rPr>
        <w:t xml:space="preserve">  </w:t>
      </w:r>
      <w:r>
        <w:rPr>
          <w:rFonts w:cstheme="minorHAnsi"/>
        </w:rPr>
        <w:t xml:space="preserve">     </w:t>
      </w:r>
      <w:r w:rsidRPr="00D73DB3">
        <w:rPr>
          <w:rFonts w:cstheme="minorHAnsi"/>
        </w:rPr>
        <w:t xml:space="preserve">Transfusion of </w:t>
      </w:r>
      <w:proofErr w:type="spellStart"/>
      <w:r w:rsidRPr="00D73DB3">
        <w:rPr>
          <w:rFonts w:cstheme="minorHAnsi"/>
        </w:rPr>
        <w:t>Nonautologous</w:t>
      </w:r>
      <w:proofErr w:type="spellEnd"/>
      <w:r w:rsidRPr="00D73DB3">
        <w:rPr>
          <w:rFonts w:cstheme="minorHAnsi"/>
        </w:rPr>
        <w:t xml:space="preserve"> Bone Marrow into Central Artery, Percutaneous Approach   </w:t>
      </w:r>
    </w:p>
    <w:p w14:paraId="25A61A61" w14:textId="7EF75E1E" w:rsidR="00D73DB3" w:rsidRPr="00D73DB3" w:rsidRDefault="00D73DB3" w:rsidP="00FC13C7">
      <w:pPr>
        <w:rPr>
          <w:rFonts w:cstheme="minorHAnsi"/>
        </w:rPr>
      </w:pPr>
      <w:r w:rsidRPr="00D73DB3">
        <w:rPr>
          <w:rFonts w:cstheme="minorHAnsi"/>
          <w:b/>
          <w:bCs/>
        </w:rPr>
        <w:t>30263X1</w:t>
      </w:r>
      <w:r w:rsidRPr="00D73DB3">
        <w:rPr>
          <w:rFonts w:cstheme="minorHAnsi"/>
        </w:rPr>
        <w:t xml:space="preserve"> </w:t>
      </w:r>
      <w:r>
        <w:rPr>
          <w:rFonts w:cstheme="minorHAnsi"/>
        </w:rPr>
        <w:t xml:space="preserve">       </w:t>
      </w:r>
      <w:r w:rsidRPr="00D73DB3">
        <w:rPr>
          <w:rFonts w:cstheme="minorHAnsi"/>
          <w:color w:val="000000"/>
        </w:rPr>
        <w:t xml:space="preserve">Transfusion of </w:t>
      </w:r>
      <w:proofErr w:type="spellStart"/>
      <w:r w:rsidRPr="00D73DB3">
        <w:rPr>
          <w:rFonts w:cstheme="minorHAnsi"/>
          <w:color w:val="000000"/>
        </w:rPr>
        <w:t>Nonautologous</w:t>
      </w:r>
      <w:proofErr w:type="spellEnd"/>
      <w:r w:rsidRPr="00D73DB3">
        <w:rPr>
          <w:rFonts w:cstheme="minorHAnsi"/>
          <w:color w:val="000000"/>
        </w:rPr>
        <w:t xml:space="preserve"> Cord Blood Stem Cells into Central Artery, Percutaneous Approach</w:t>
      </w:r>
      <w:r w:rsidRPr="00D73DB3">
        <w:rPr>
          <w:rFonts w:cstheme="minorHAnsi"/>
        </w:rPr>
        <w:t xml:space="preserve"> </w:t>
      </w:r>
    </w:p>
    <w:p w14:paraId="2212A8B6" w14:textId="30D7E609" w:rsidR="009E3775" w:rsidRDefault="00D73DB3" w:rsidP="00FC13C7">
      <w:pPr>
        <w:rPr>
          <w:rFonts w:cstheme="minorHAnsi"/>
        </w:rPr>
      </w:pPr>
      <w:r w:rsidRPr="00D73DB3">
        <w:rPr>
          <w:rFonts w:cstheme="minorHAnsi"/>
          <w:b/>
          <w:bCs/>
        </w:rPr>
        <w:t xml:space="preserve">30263Y1 </w:t>
      </w:r>
      <w:r>
        <w:rPr>
          <w:rFonts w:cstheme="minorHAnsi"/>
          <w:b/>
          <w:bCs/>
        </w:rPr>
        <w:t xml:space="preserve">       </w:t>
      </w:r>
      <w:r w:rsidRPr="00D73DB3">
        <w:rPr>
          <w:rFonts w:cstheme="minorHAnsi"/>
        </w:rPr>
        <w:t xml:space="preserve">Transfusion of </w:t>
      </w:r>
      <w:proofErr w:type="spellStart"/>
      <w:r w:rsidRPr="00D73DB3">
        <w:rPr>
          <w:rFonts w:cstheme="minorHAnsi"/>
        </w:rPr>
        <w:t>Nonautologous</w:t>
      </w:r>
      <w:proofErr w:type="spellEnd"/>
      <w:r w:rsidRPr="00D73DB3">
        <w:rPr>
          <w:rFonts w:cstheme="minorHAnsi"/>
        </w:rPr>
        <w:t xml:space="preserve"> Hematopoietic Stem Cells into Central Artery, Percutaneous Approach</w:t>
      </w:r>
      <w:r w:rsidR="00185BC8">
        <w:rPr>
          <w:rFonts w:cstheme="minorHAnsi"/>
        </w:rPr>
        <w:t>.</w:t>
      </w:r>
    </w:p>
    <w:p w14:paraId="65A0AAA1" w14:textId="5FBEC7A4" w:rsidR="00185BC8" w:rsidRDefault="00185BC8" w:rsidP="00FC13C7">
      <w:pPr>
        <w:rPr>
          <w:rFonts w:cstheme="minorHAnsi"/>
        </w:rPr>
      </w:pPr>
    </w:p>
    <w:p w14:paraId="34FDC0A9" w14:textId="05D4E452" w:rsidR="00185BC8" w:rsidRDefault="00185BC8" w:rsidP="00FC13C7">
      <w:pPr>
        <w:rPr>
          <w:rFonts w:cstheme="minorHAnsi"/>
        </w:rPr>
      </w:pPr>
    </w:p>
    <w:p w14:paraId="5347D7DC" w14:textId="0630E400" w:rsidR="00185BC8" w:rsidRDefault="00185BC8" w:rsidP="00FC13C7">
      <w:pPr>
        <w:rPr>
          <w:rFonts w:cstheme="minorHAnsi"/>
        </w:rPr>
      </w:pPr>
    </w:p>
    <w:p w14:paraId="1CA775A5" w14:textId="5F5903C5" w:rsidR="00185BC8" w:rsidRPr="006A2C78" w:rsidRDefault="00185BC8" w:rsidP="00FC13C7">
      <w:pPr>
        <w:rPr>
          <w:rFonts w:cstheme="minorHAnsi"/>
          <w:u w:val="single"/>
        </w:rPr>
      </w:pPr>
    </w:p>
    <w:p w14:paraId="74F28BAF" w14:textId="5EDC3D6A" w:rsidR="00185BC8" w:rsidRPr="006A2C78" w:rsidRDefault="00185BC8" w:rsidP="00FC13C7">
      <w:pPr>
        <w:rPr>
          <w:rFonts w:cstheme="minorHAnsi"/>
          <w:b/>
          <w:bCs/>
          <w:u w:val="single"/>
        </w:rPr>
      </w:pPr>
      <w:r w:rsidRPr="006A2C78">
        <w:rPr>
          <w:rFonts w:cstheme="minorHAnsi"/>
          <w:b/>
          <w:bCs/>
          <w:u w:val="single"/>
        </w:rPr>
        <w:t xml:space="preserve">Autologous bone marrow transplant </w:t>
      </w:r>
      <w:r w:rsidR="000546DF">
        <w:rPr>
          <w:rFonts w:cstheme="minorHAnsi"/>
          <w:b/>
          <w:bCs/>
          <w:u w:val="single"/>
        </w:rPr>
        <w:t xml:space="preserve">ICD </w:t>
      </w:r>
      <w:r w:rsidR="0019716F">
        <w:rPr>
          <w:rFonts w:cstheme="minorHAnsi"/>
          <w:b/>
          <w:bCs/>
          <w:u w:val="single"/>
        </w:rPr>
        <w:t xml:space="preserve">PCS </w:t>
      </w:r>
      <w:r w:rsidRPr="006A2C78">
        <w:rPr>
          <w:rFonts w:cstheme="minorHAnsi"/>
          <w:b/>
          <w:bCs/>
          <w:u w:val="single"/>
        </w:rPr>
        <w:t>codes</w:t>
      </w:r>
    </w:p>
    <w:p w14:paraId="07000DAA" w14:textId="2818E543" w:rsidR="00185BC8" w:rsidRDefault="00185BC8" w:rsidP="00FC13C7">
      <w:pPr>
        <w:rPr>
          <w:rFonts w:cstheme="minorHAnsi"/>
        </w:rPr>
      </w:pPr>
    </w:p>
    <w:p w14:paraId="0109477F" w14:textId="5C0878E6" w:rsidR="00566017" w:rsidRDefault="00566017" w:rsidP="00185BC8">
      <w:pPr>
        <w:rPr>
          <w:rFonts w:cstheme="minorHAnsi"/>
        </w:rPr>
      </w:pPr>
    </w:p>
    <w:tbl>
      <w:tblPr>
        <w:tblW w:w="21600" w:type="dxa"/>
        <w:tblCellSpacing w:w="15" w:type="dxa"/>
        <w:tblInd w:w="-2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odes. Table for formatting only."/>
      </w:tblPr>
      <w:tblGrid>
        <w:gridCol w:w="1519"/>
        <w:gridCol w:w="20081"/>
      </w:tblGrid>
      <w:tr w:rsidR="00566017" w:rsidRPr="00566017" w14:paraId="365DA4F1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AC37B6D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30AZ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862EE52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Embryonic Stem Cells into Peripheral Vein, Open Approach</w:t>
            </w:r>
          </w:p>
        </w:tc>
      </w:tr>
      <w:tr w:rsidR="00566017" w:rsidRPr="00566017" w14:paraId="23BD525D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418D93A2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30G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F657EC6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Bone Marrow into Peripheral Vein, Open Approach</w:t>
            </w:r>
          </w:p>
        </w:tc>
      </w:tr>
      <w:tr w:rsidR="00566017" w:rsidRPr="00566017" w14:paraId="2BF29A2F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10D8AEF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30X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F97C1CC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Cord Blood Stem Cells into Peripheral Vein, Open Approach</w:t>
            </w:r>
          </w:p>
        </w:tc>
      </w:tr>
      <w:tr w:rsidR="00566017" w:rsidRPr="00566017" w14:paraId="560738DF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511C648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30Y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5F07D63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Hematopoietic Stem Cells into Peripheral Vein, Open Approach</w:t>
            </w:r>
          </w:p>
        </w:tc>
      </w:tr>
      <w:tr w:rsidR="00566017" w:rsidRPr="00566017" w14:paraId="2D11BE7C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6E1DB127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40AZ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42225D3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Embryonic Stem Cells into Central Vein, Open Approach</w:t>
            </w:r>
          </w:p>
        </w:tc>
      </w:tr>
      <w:tr w:rsidR="00566017" w:rsidRPr="00566017" w14:paraId="2BAF66AD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1CC562AE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40G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5B677990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Bone Marrow into Central Vein, Open Approach</w:t>
            </w:r>
          </w:p>
        </w:tc>
      </w:tr>
      <w:tr w:rsidR="00566017" w:rsidRPr="00566017" w14:paraId="5E385CE5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0302BAC4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40X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AC3A25C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Cord Blood Stem Cells into Central Vein, Open Approach</w:t>
            </w:r>
          </w:p>
        </w:tc>
      </w:tr>
      <w:tr w:rsidR="00566017" w:rsidRPr="00566017" w14:paraId="5F06AABF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240" w:type="dxa"/>
              <w:bottom w:w="15" w:type="dxa"/>
              <w:right w:w="15" w:type="dxa"/>
            </w:tcMar>
            <w:hideMark/>
          </w:tcPr>
          <w:p w14:paraId="335093E2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40Y0</w:t>
            </w:r>
          </w:p>
        </w:tc>
        <w:tc>
          <w:tcPr>
            <w:tcW w:w="20036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5462503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Hematopoietic Stem Cells into Central Vein, Open Approach</w:t>
            </w:r>
          </w:p>
        </w:tc>
      </w:tr>
    </w:tbl>
    <w:p w14:paraId="4C12FE60" w14:textId="294C0FD0" w:rsidR="00566017" w:rsidRDefault="00566017" w:rsidP="00185BC8">
      <w:pPr>
        <w:rPr>
          <w:rFonts w:cstheme="minorHAnsi"/>
        </w:rPr>
      </w:pPr>
    </w:p>
    <w:tbl>
      <w:tblPr>
        <w:tblW w:w="21600" w:type="dxa"/>
        <w:tblCellSpacing w:w="15" w:type="dxa"/>
        <w:tblInd w:w="-5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odes. Table for formatting only."/>
      </w:tblPr>
      <w:tblGrid>
        <w:gridCol w:w="1621"/>
        <w:gridCol w:w="19979"/>
      </w:tblGrid>
      <w:tr w:rsidR="00566017" w:rsidRPr="00566017" w14:paraId="64A02BAC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242DF6D1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33AZ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12626A99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Embryonic Stem Cells into Peripheral Vein, Percutaneous Approach</w:t>
            </w:r>
          </w:p>
        </w:tc>
      </w:tr>
      <w:tr w:rsidR="00566017" w:rsidRPr="00566017" w14:paraId="7D56AA35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6FB8593F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33G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0E44B815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Bone Marrow into Peripheral Vein, Percutaneous Approach</w:t>
            </w:r>
          </w:p>
        </w:tc>
      </w:tr>
      <w:tr w:rsidR="00566017" w:rsidRPr="00566017" w14:paraId="1115B638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00CCB662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33X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87D7C48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Cord Blood Stem Cells into Peripheral Vein, Percutaneous Approach</w:t>
            </w:r>
          </w:p>
        </w:tc>
      </w:tr>
      <w:tr w:rsidR="00566017" w:rsidRPr="00566017" w14:paraId="1A192DAF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08FC3C0B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33Y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F98203A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Hematopoietic Stem Cells into Peripheral Vein, Percutaneous Approach</w:t>
            </w:r>
          </w:p>
        </w:tc>
      </w:tr>
      <w:tr w:rsidR="00566017" w:rsidRPr="00566017" w14:paraId="4643B1A7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52FA5988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43AZ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694990C4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Embryonic Stem Cells into Central Vein, Percutaneous Approach</w:t>
            </w:r>
          </w:p>
        </w:tc>
      </w:tr>
      <w:tr w:rsidR="00566017" w:rsidRPr="00566017" w14:paraId="6C324EB6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2E033693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43G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4C517640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Bone Marrow into Central Vein, Percutaneous Approach</w:t>
            </w:r>
          </w:p>
        </w:tc>
      </w:tr>
      <w:tr w:rsidR="00566017" w:rsidRPr="00566017" w14:paraId="746D0DE7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610297AC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43X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3B818F8E" w14:textId="77777777" w:rsidR="00566017" w:rsidRP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Cord Blood Stem Cells into Central Vein, Percutaneous Approach</w:t>
            </w:r>
          </w:p>
        </w:tc>
      </w:tr>
      <w:tr w:rsidR="00566017" w:rsidRPr="00566017" w14:paraId="272E67F6" w14:textId="77777777" w:rsidTr="00566017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480" w:type="dxa"/>
              <w:bottom w:w="15" w:type="dxa"/>
              <w:right w:w="15" w:type="dxa"/>
            </w:tcMar>
            <w:hideMark/>
          </w:tcPr>
          <w:p w14:paraId="16BB5686" w14:textId="77777777" w:rsidR="00566017" w:rsidRPr="00566017" w:rsidRDefault="00566017">
            <w:pPr>
              <w:rPr>
                <w:rFonts w:ascii="Arial" w:hAnsi="Arial" w:cs="Arial"/>
                <w:b/>
                <w:bCs/>
              </w:rPr>
            </w:pPr>
            <w:r w:rsidRPr="00566017">
              <w:rPr>
                <w:rFonts w:ascii="Arial" w:hAnsi="Arial" w:cs="Arial"/>
                <w:b/>
                <w:bCs/>
              </w:rPr>
              <w:t>30243Y0*</w:t>
            </w:r>
          </w:p>
        </w:tc>
        <w:tc>
          <w:tcPr>
            <w:tcW w:w="19934" w:type="dxa"/>
            <w:tcMar>
              <w:top w:w="15" w:type="dxa"/>
              <w:left w:w="240" w:type="dxa"/>
              <w:bottom w:w="15" w:type="dxa"/>
              <w:right w:w="15" w:type="dxa"/>
            </w:tcMar>
            <w:vAlign w:val="center"/>
            <w:hideMark/>
          </w:tcPr>
          <w:p w14:paraId="236A4A8A" w14:textId="77777777" w:rsidR="00566017" w:rsidRDefault="00566017">
            <w:pPr>
              <w:rPr>
                <w:rFonts w:ascii="Arial" w:hAnsi="Arial" w:cs="Arial"/>
              </w:rPr>
            </w:pPr>
            <w:r w:rsidRPr="00566017">
              <w:rPr>
                <w:rFonts w:ascii="Arial" w:hAnsi="Arial" w:cs="Arial"/>
              </w:rPr>
              <w:t>Transfusion of Autologous Hematopoietic Stem Cells into Central Vein, Percutaneous Approach</w:t>
            </w:r>
          </w:p>
          <w:p w14:paraId="6B0503B5" w14:textId="77777777" w:rsidR="00740EB6" w:rsidRDefault="00740EB6">
            <w:pPr>
              <w:rPr>
                <w:rFonts w:ascii="Arial" w:hAnsi="Arial" w:cs="Arial"/>
              </w:rPr>
            </w:pPr>
          </w:p>
          <w:p w14:paraId="2BF3130B" w14:textId="77777777" w:rsidR="00740EB6" w:rsidRPr="00566017" w:rsidRDefault="00740EB6">
            <w:pPr>
              <w:rPr>
                <w:rFonts w:ascii="Arial" w:hAnsi="Arial" w:cs="Arial"/>
              </w:rPr>
            </w:pPr>
          </w:p>
        </w:tc>
      </w:tr>
    </w:tbl>
    <w:p w14:paraId="66076C43" w14:textId="77777777" w:rsidR="00566017" w:rsidRDefault="00566017" w:rsidP="00185BC8">
      <w:pPr>
        <w:rPr>
          <w:rFonts w:cstheme="minorHAnsi"/>
        </w:rPr>
      </w:pPr>
    </w:p>
    <w:p w14:paraId="002EBBF2" w14:textId="77777777" w:rsidR="006A2C78" w:rsidRDefault="006A2C78" w:rsidP="00185BC8">
      <w:pPr>
        <w:rPr>
          <w:rFonts w:cstheme="minorHAnsi"/>
        </w:rPr>
      </w:pPr>
    </w:p>
    <w:p w14:paraId="7003BED6" w14:textId="77777777" w:rsidR="00740EB6" w:rsidRDefault="00740EB6" w:rsidP="006A2C78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7D9BAA45" w14:textId="77777777" w:rsidR="00740EB6" w:rsidRDefault="00740EB6" w:rsidP="00740EB6"/>
    <w:p w14:paraId="57E01A04" w14:textId="48C85395" w:rsidR="00740EB6" w:rsidRPr="00740EB6" w:rsidRDefault="00740EB6" w:rsidP="00740EB6">
      <w:pPr>
        <w:rPr>
          <w:b/>
          <w:bCs/>
          <w:sz w:val="28"/>
          <w:szCs w:val="28"/>
          <w:u w:val="single"/>
        </w:rPr>
      </w:pPr>
      <w:r w:rsidRPr="00740EB6">
        <w:rPr>
          <w:b/>
          <w:bCs/>
          <w:sz w:val="28"/>
          <w:szCs w:val="28"/>
          <w:u w:val="single"/>
        </w:rPr>
        <w:t xml:space="preserve">Septicemia ICD </w:t>
      </w:r>
      <w:r w:rsidR="0019716F">
        <w:rPr>
          <w:b/>
          <w:bCs/>
          <w:sz w:val="28"/>
          <w:szCs w:val="28"/>
          <w:u w:val="single"/>
        </w:rPr>
        <w:t xml:space="preserve">CM </w:t>
      </w:r>
      <w:r w:rsidRPr="00740EB6">
        <w:rPr>
          <w:b/>
          <w:bCs/>
          <w:sz w:val="28"/>
          <w:szCs w:val="28"/>
          <w:u w:val="single"/>
        </w:rPr>
        <w:t>codes</w:t>
      </w:r>
    </w:p>
    <w:p w14:paraId="0B3585EC" w14:textId="77777777" w:rsidR="00740EB6" w:rsidRPr="009E3775" w:rsidRDefault="00740EB6" w:rsidP="00740EB6">
      <w:pPr>
        <w:rPr>
          <w:b/>
          <w:bCs/>
          <w:sz w:val="28"/>
          <w:szCs w:val="28"/>
        </w:rPr>
      </w:pPr>
    </w:p>
    <w:p w14:paraId="4B52FC85" w14:textId="77777777" w:rsidR="00740EB6" w:rsidRDefault="00740EB6" w:rsidP="00740EB6">
      <w:pPr>
        <w:spacing w:line="360" w:lineRule="auto"/>
        <w:rPr>
          <w:rFonts w:ascii="Arial" w:hAnsi="Arial" w:cs="Arial"/>
          <w:color w:val="000000" w:themeColor="text1"/>
        </w:rPr>
      </w:pPr>
      <w:r w:rsidRPr="00EF74E0">
        <w:rPr>
          <w:rFonts w:ascii="Arial" w:hAnsi="Arial" w:cs="Arial"/>
          <w:color w:val="000000" w:themeColor="text1"/>
        </w:rPr>
        <w:t>A021, A227,</w:t>
      </w:r>
      <w:r>
        <w:rPr>
          <w:rFonts w:ascii="Arial" w:hAnsi="Arial" w:cs="Arial"/>
          <w:color w:val="000000" w:themeColor="text1"/>
        </w:rPr>
        <w:t xml:space="preserve"> </w:t>
      </w:r>
      <w:r w:rsidRPr="00EF74E0">
        <w:rPr>
          <w:rFonts w:ascii="Arial" w:hAnsi="Arial" w:cs="Arial"/>
          <w:color w:val="000000" w:themeColor="text1"/>
        </w:rPr>
        <w:t>A267, A327, A400-401, A403, A408-409, A4101-4102,</w:t>
      </w:r>
      <w:r>
        <w:rPr>
          <w:rFonts w:ascii="Arial" w:hAnsi="Arial" w:cs="Arial"/>
          <w:color w:val="000000" w:themeColor="text1"/>
        </w:rPr>
        <w:t xml:space="preserve"> </w:t>
      </w:r>
      <w:r w:rsidRPr="00EF74E0">
        <w:rPr>
          <w:rFonts w:ascii="Arial" w:hAnsi="Arial" w:cs="Arial"/>
          <w:color w:val="000000" w:themeColor="text1"/>
        </w:rPr>
        <w:t>A411-414, A4150-4153, A4159, A4181, A4189, A419,</w:t>
      </w:r>
      <w:r>
        <w:rPr>
          <w:rFonts w:ascii="Arial" w:hAnsi="Arial" w:cs="Arial"/>
          <w:color w:val="000000" w:themeColor="text1"/>
        </w:rPr>
        <w:t xml:space="preserve"> </w:t>
      </w:r>
      <w:r w:rsidRPr="00EF74E0">
        <w:rPr>
          <w:rFonts w:ascii="Arial" w:hAnsi="Arial" w:cs="Arial"/>
          <w:color w:val="000000" w:themeColor="text1"/>
        </w:rPr>
        <w:t>A427, A5486, B377, R6520, R6521</w:t>
      </w:r>
      <w:r>
        <w:rPr>
          <w:rFonts w:ascii="Arial" w:hAnsi="Arial" w:cs="Arial"/>
          <w:color w:val="000000" w:themeColor="text1"/>
        </w:rPr>
        <w:t>.</w:t>
      </w:r>
    </w:p>
    <w:p w14:paraId="49AE57D4" w14:textId="77777777" w:rsidR="00740EB6" w:rsidRPr="00740EB6" w:rsidRDefault="00740EB6" w:rsidP="00740EB6">
      <w:pPr>
        <w:spacing w:line="360" w:lineRule="auto"/>
        <w:rPr>
          <w:rFonts w:ascii="Arial" w:hAnsi="Arial" w:cs="Arial"/>
          <w:color w:val="000000" w:themeColor="text1"/>
          <w:u w:val="single"/>
        </w:rPr>
      </w:pPr>
    </w:p>
    <w:p w14:paraId="406C2DDE" w14:textId="486D38B0" w:rsidR="00740EB6" w:rsidRPr="00740EB6" w:rsidRDefault="00740EB6" w:rsidP="00740EB6">
      <w:pPr>
        <w:spacing w:line="360" w:lineRule="auto"/>
        <w:rPr>
          <w:rFonts w:ascii="Arial" w:hAnsi="Arial" w:cs="Arial"/>
          <w:b/>
          <w:bCs/>
          <w:color w:val="000000" w:themeColor="text1"/>
          <w:u w:val="single"/>
        </w:rPr>
      </w:pPr>
      <w:r w:rsidRPr="00740EB6">
        <w:rPr>
          <w:rFonts w:ascii="Arial" w:hAnsi="Arial" w:cs="Arial"/>
          <w:b/>
          <w:bCs/>
          <w:color w:val="000000" w:themeColor="text1"/>
          <w:u w:val="single"/>
        </w:rPr>
        <w:t xml:space="preserve">Oral Ulcerative Mucositis ICD </w:t>
      </w:r>
      <w:r w:rsidR="0019716F">
        <w:rPr>
          <w:rFonts w:ascii="Arial" w:hAnsi="Arial" w:cs="Arial"/>
          <w:b/>
          <w:bCs/>
          <w:color w:val="000000" w:themeColor="text1"/>
          <w:u w:val="single"/>
        </w:rPr>
        <w:t xml:space="preserve">CM </w:t>
      </w:r>
      <w:r w:rsidRPr="00740EB6">
        <w:rPr>
          <w:rFonts w:ascii="Arial" w:hAnsi="Arial" w:cs="Arial"/>
          <w:b/>
          <w:bCs/>
          <w:color w:val="000000" w:themeColor="text1"/>
          <w:u w:val="single"/>
        </w:rPr>
        <w:t>Code (K1231)</w:t>
      </w:r>
    </w:p>
    <w:p w14:paraId="23AB4C52" w14:textId="77777777" w:rsidR="00740EB6" w:rsidRDefault="00740EB6" w:rsidP="006A2C78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6C402FC0" w14:textId="5ABD1A6A" w:rsidR="006A2C78" w:rsidRPr="00AE6429" w:rsidRDefault="006A2C78" w:rsidP="006A2C78">
      <w:pPr>
        <w:spacing w:line="480" w:lineRule="auto"/>
        <w:rPr>
          <w:rFonts w:ascii="Arial" w:hAnsi="Arial" w:cs="Arial"/>
          <w:b/>
          <w:bCs/>
          <w:u w:val="single"/>
        </w:rPr>
      </w:pPr>
      <w:r w:rsidRPr="00AE6429">
        <w:rPr>
          <w:rFonts w:ascii="Arial" w:hAnsi="Arial" w:cs="Arial"/>
          <w:b/>
          <w:bCs/>
          <w:u w:val="single"/>
        </w:rPr>
        <w:t xml:space="preserve">ICD-10-CM billable codes for </w:t>
      </w:r>
      <w:r w:rsidRPr="00257BE8">
        <w:rPr>
          <w:rFonts w:ascii="Arial" w:hAnsi="Arial" w:cs="Arial"/>
          <w:b/>
          <w:bCs/>
          <w:u w:val="single"/>
        </w:rPr>
        <w:t>Healthcare-associated infection</w:t>
      </w:r>
      <w:r>
        <w:rPr>
          <w:rFonts w:ascii="Arial" w:hAnsi="Arial" w:cs="Arial"/>
          <w:b/>
          <w:bCs/>
          <w:u w:val="single"/>
        </w:rPr>
        <w:t xml:space="preserve"> (HAIs)</w:t>
      </w:r>
    </w:p>
    <w:p w14:paraId="7574C9F7" w14:textId="77777777" w:rsidR="006A2C78" w:rsidRDefault="006A2C78" w:rsidP="006A2C78">
      <w:pPr>
        <w:spacing w:line="480" w:lineRule="auto"/>
        <w:rPr>
          <w:rFonts w:ascii="Arial" w:hAnsi="Arial" w:cs="Arial"/>
        </w:rPr>
      </w:pPr>
      <w:r w:rsidRPr="001F1F27">
        <w:rPr>
          <w:rFonts w:ascii="Arial" w:hAnsi="Arial" w:cs="Arial"/>
          <w:b/>
          <w:bCs/>
        </w:rPr>
        <w:t>ventilator-associated pneumonia (VAP)</w:t>
      </w:r>
      <w:r>
        <w:rPr>
          <w:rFonts w:ascii="Arial" w:hAnsi="Arial" w:cs="Arial"/>
        </w:rPr>
        <w:t xml:space="preserve"> - J</w:t>
      </w:r>
      <w:r w:rsidRPr="001F1F27">
        <w:rPr>
          <w:rFonts w:ascii="Arial" w:hAnsi="Arial" w:cs="Arial"/>
        </w:rPr>
        <w:t>95851</w:t>
      </w:r>
    </w:p>
    <w:p w14:paraId="1C74F441" w14:textId="77777777" w:rsidR="006A2C78" w:rsidRDefault="006A2C78" w:rsidP="006A2C78">
      <w:pPr>
        <w:spacing w:line="480" w:lineRule="auto"/>
        <w:rPr>
          <w:rFonts w:ascii="Arial" w:hAnsi="Arial" w:cs="Arial"/>
        </w:rPr>
      </w:pPr>
      <w:r w:rsidRPr="001F1F27">
        <w:rPr>
          <w:rFonts w:ascii="Arial" w:hAnsi="Arial" w:cs="Arial"/>
          <w:b/>
          <w:bCs/>
        </w:rPr>
        <w:t>central line-associated bloodstream infection (CLABSI)</w:t>
      </w:r>
      <w:r>
        <w:rPr>
          <w:rFonts w:ascii="Arial" w:hAnsi="Arial" w:cs="Arial"/>
        </w:rPr>
        <w:t xml:space="preserve"> - </w:t>
      </w:r>
      <w:r w:rsidRPr="003B54EA">
        <w:rPr>
          <w:rFonts w:ascii="Arial" w:hAnsi="Arial" w:cs="Arial"/>
        </w:rPr>
        <w:t>T</w:t>
      </w:r>
      <w:r w:rsidRPr="001F1F27">
        <w:rPr>
          <w:rFonts w:ascii="Arial" w:hAnsi="Arial" w:cs="Arial"/>
        </w:rPr>
        <w:t>80211A", "T80211D", "T80211S", "T80212A", "T80212D", "T80212S", "T80218A", "T80218D", "T80218S", "T80219A", "T80219D", "T80219S", "T8022XA", "T8022XD", "T8022XS", "T8029XA", "T8029XD", "T8029XS"</w:t>
      </w:r>
      <w:r>
        <w:rPr>
          <w:rFonts w:ascii="Arial" w:hAnsi="Arial" w:cs="Arial"/>
        </w:rPr>
        <w:t xml:space="preserve">. </w:t>
      </w:r>
    </w:p>
    <w:p w14:paraId="4DCB2E44" w14:textId="77777777" w:rsidR="006A2C78" w:rsidRDefault="006A2C78" w:rsidP="006A2C78">
      <w:pPr>
        <w:spacing w:line="480" w:lineRule="auto"/>
        <w:rPr>
          <w:rFonts w:ascii="Arial" w:hAnsi="Arial" w:cs="Arial"/>
        </w:rPr>
      </w:pPr>
      <w:r w:rsidRPr="001F1F27">
        <w:rPr>
          <w:rFonts w:ascii="Arial" w:hAnsi="Arial" w:cs="Arial"/>
          <w:b/>
          <w:bCs/>
        </w:rPr>
        <w:t xml:space="preserve">catheter-associated urinary tract infection (CAUTI) </w:t>
      </w:r>
      <w:r>
        <w:rPr>
          <w:rFonts w:ascii="Arial" w:hAnsi="Arial" w:cs="Arial"/>
        </w:rPr>
        <w:t xml:space="preserve">- </w:t>
      </w:r>
      <w:r w:rsidRPr="001F1F27">
        <w:rPr>
          <w:rFonts w:ascii="Arial" w:hAnsi="Arial" w:cs="Arial"/>
        </w:rPr>
        <w:t>"T83510A", "T83510D", "T83510S",</w:t>
      </w:r>
      <w:r>
        <w:rPr>
          <w:rFonts w:ascii="Arial" w:hAnsi="Arial" w:cs="Arial"/>
        </w:rPr>
        <w:t xml:space="preserve"> </w:t>
      </w:r>
      <w:r w:rsidRPr="001F1F27">
        <w:rPr>
          <w:rFonts w:ascii="Arial" w:hAnsi="Arial" w:cs="Arial"/>
        </w:rPr>
        <w:t>"T83511A", "T83511D", "T83511S", "T83512A","T83512D", "T83512S", "T83518A", "T83518D", "T83518S", "T83590A", "T83590D",</w:t>
      </w:r>
      <w:r>
        <w:rPr>
          <w:rFonts w:ascii="Arial" w:hAnsi="Arial" w:cs="Arial"/>
        </w:rPr>
        <w:t xml:space="preserve"> </w:t>
      </w:r>
      <w:r w:rsidRPr="001F1F27">
        <w:rPr>
          <w:rFonts w:ascii="Arial" w:hAnsi="Arial" w:cs="Arial"/>
        </w:rPr>
        <w:t>"T83590S", "T83591A", "T83591D", "T83591S", "T83592A", "T83592D", "T83592S", "T83593A", "T83593D", "T83593S", "T83598A",</w:t>
      </w:r>
      <w:r>
        <w:rPr>
          <w:rFonts w:ascii="Arial" w:hAnsi="Arial" w:cs="Arial"/>
        </w:rPr>
        <w:t xml:space="preserve"> </w:t>
      </w:r>
      <w:r w:rsidRPr="001F1F27">
        <w:rPr>
          <w:rFonts w:ascii="Arial" w:hAnsi="Arial" w:cs="Arial"/>
        </w:rPr>
        <w:t>"T83598D", "T83598S"</w:t>
      </w:r>
      <w:r>
        <w:rPr>
          <w:rFonts w:ascii="Arial" w:hAnsi="Arial" w:cs="Arial"/>
        </w:rPr>
        <w:t xml:space="preserve">. </w:t>
      </w:r>
    </w:p>
    <w:p w14:paraId="06BAB994" w14:textId="77777777" w:rsidR="006A2C78" w:rsidRDefault="006A2C78" w:rsidP="006A2C78">
      <w:pPr>
        <w:spacing w:line="480" w:lineRule="auto"/>
      </w:pPr>
      <w:r w:rsidRPr="003B54EA">
        <w:rPr>
          <w:rFonts w:ascii="Arial" w:hAnsi="Arial" w:cs="Arial"/>
        </w:rPr>
        <w:t xml:space="preserve">and </w:t>
      </w:r>
      <w:r w:rsidRPr="001F1F27">
        <w:rPr>
          <w:rFonts w:ascii="Arial" w:hAnsi="Arial" w:cs="Arial"/>
          <w:b/>
          <w:bCs/>
        </w:rPr>
        <w:t>Clostridium difficile infection (CDI)</w:t>
      </w:r>
      <w:r>
        <w:rPr>
          <w:rFonts w:ascii="Arial" w:hAnsi="Arial" w:cs="Arial"/>
        </w:rPr>
        <w:t xml:space="preserve"> - </w:t>
      </w:r>
      <w:r w:rsidRPr="001F1F27">
        <w:rPr>
          <w:rFonts w:ascii="Arial" w:hAnsi="Arial" w:cs="Arial"/>
        </w:rPr>
        <w:t>"A0471", "A0472"</w:t>
      </w:r>
    </w:p>
    <w:p w14:paraId="680D95FE" w14:textId="77777777" w:rsidR="006A2C78" w:rsidRDefault="006A2C78" w:rsidP="00185BC8">
      <w:pPr>
        <w:rPr>
          <w:rFonts w:cstheme="minorHAnsi"/>
        </w:rPr>
      </w:pPr>
    </w:p>
    <w:p w14:paraId="4D02678A" w14:textId="3D6BDCF7" w:rsidR="006A2C78" w:rsidRPr="00AE6429" w:rsidRDefault="006A2C78" w:rsidP="006A2C78">
      <w:pPr>
        <w:spacing w:line="480" w:lineRule="auto"/>
        <w:rPr>
          <w:rFonts w:ascii="Arial" w:hAnsi="Arial" w:cs="Arial"/>
          <w:b/>
          <w:bCs/>
          <w:u w:val="single"/>
        </w:rPr>
      </w:pPr>
      <w:r w:rsidRPr="00AE6429">
        <w:rPr>
          <w:rFonts w:ascii="Arial" w:hAnsi="Arial" w:cs="Arial"/>
          <w:b/>
          <w:bCs/>
          <w:u w:val="single"/>
        </w:rPr>
        <w:t xml:space="preserve">ICD-10-CM billable codes for </w:t>
      </w:r>
      <w:r w:rsidRPr="00257BE8">
        <w:rPr>
          <w:rFonts w:ascii="Arial" w:hAnsi="Arial" w:cs="Arial"/>
          <w:b/>
          <w:bCs/>
          <w:u w:val="single"/>
        </w:rPr>
        <w:t xml:space="preserve">Healthcare-associated </w:t>
      </w:r>
      <w:r>
        <w:rPr>
          <w:rFonts w:ascii="Arial" w:hAnsi="Arial" w:cs="Arial"/>
          <w:b/>
          <w:bCs/>
          <w:u w:val="single"/>
        </w:rPr>
        <w:t>complications (HAIs and Septicemias)</w:t>
      </w:r>
    </w:p>
    <w:p w14:paraId="08DC31EE" w14:textId="77777777" w:rsidR="006A2C78" w:rsidRPr="009E3775" w:rsidRDefault="006A2C78" w:rsidP="006A2C78">
      <w:pPr>
        <w:rPr>
          <w:b/>
          <w:bCs/>
          <w:sz w:val="28"/>
          <w:szCs w:val="28"/>
        </w:rPr>
      </w:pPr>
      <w:r w:rsidRPr="009E3775">
        <w:rPr>
          <w:b/>
          <w:bCs/>
          <w:sz w:val="28"/>
          <w:szCs w:val="28"/>
        </w:rPr>
        <w:t>Septicemia ICD codes</w:t>
      </w:r>
    </w:p>
    <w:p w14:paraId="027426AB" w14:textId="77777777" w:rsidR="006A2C78" w:rsidRDefault="006A2C78" w:rsidP="006A2C78">
      <w:pPr>
        <w:spacing w:line="360" w:lineRule="auto"/>
        <w:rPr>
          <w:rFonts w:ascii="Arial" w:hAnsi="Arial" w:cs="Arial"/>
          <w:color w:val="000000" w:themeColor="text1"/>
        </w:rPr>
      </w:pPr>
      <w:r w:rsidRPr="00EF74E0">
        <w:rPr>
          <w:rFonts w:ascii="Arial" w:hAnsi="Arial" w:cs="Arial"/>
          <w:color w:val="000000" w:themeColor="text1"/>
        </w:rPr>
        <w:lastRenderedPageBreak/>
        <w:t>A021, A227,</w:t>
      </w:r>
      <w:r>
        <w:rPr>
          <w:rFonts w:ascii="Arial" w:hAnsi="Arial" w:cs="Arial"/>
          <w:color w:val="000000" w:themeColor="text1"/>
        </w:rPr>
        <w:t xml:space="preserve"> </w:t>
      </w:r>
      <w:r w:rsidRPr="00EF74E0">
        <w:rPr>
          <w:rFonts w:ascii="Arial" w:hAnsi="Arial" w:cs="Arial"/>
          <w:color w:val="000000" w:themeColor="text1"/>
        </w:rPr>
        <w:t>A267, A327, A400-401, A403, A408-409, A4101-4102,</w:t>
      </w:r>
      <w:r>
        <w:rPr>
          <w:rFonts w:ascii="Arial" w:hAnsi="Arial" w:cs="Arial"/>
          <w:color w:val="000000" w:themeColor="text1"/>
        </w:rPr>
        <w:t xml:space="preserve"> </w:t>
      </w:r>
      <w:r w:rsidRPr="00EF74E0">
        <w:rPr>
          <w:rFonts w:ascii="Arial" w:hAnsi="Arial" w:cs="Arial"/>
          <w:color w:val="000000" w:themeColor="text1"/>
        </w:rPr>
        <w:t>A411-414, A4150-4153, A4159, A4181, A4189, A419,</w:t>
      </w:r>
      <w:r>
        <w:rPr>
          <w:rFonts w:ascii="Arial" w:hAnsi="Arial" w:cs="Arial"/>
          <w:color w:val="000000" w:themeColor="text1"/>
        </w:rPr>
        <w:t xml:space="preserve"> </w:t>
      </w:r>
      <w:r w:rsidRPr="00EF74E0">
        <w:rPr>
          <w:rFonts w:ascii="Arial" w:hAnsi="Arial" w:cs="Arial"/>
          <w:color w:val="000000" w:themeColor="text1"/>
        </w:rPr>
        <w:t>A427, A5486, B377, R6520, R6521</w:t>
      </w:r>
      <w:r>
        <w:rPr>
          <w:rFonts w:ascii="Arial" w:hAnsi="Arial" w:cs="Arial"/>
          <w:color w:val="000000" w:themeColor="text1"/>
        </w:rPr>
        <w:t>.</w:t>
      </w:r>
    </w:p>
    <w:p w14:paraId="0E4334E9" w14:textId="77777777" w:rsidR="006A2C78" w:rsidRDefault="006A2C78" w:rsidP="006A2C78">
      <w:pPr>
        <w:spacing w:line="480" w:lineRule="auto"/>
        <w:rPr>
          <w:rFonts w:ascii="Arial" w:hAnsi="Arial" w:cs="Arial"/>
        </w:rPr>
      </w:pPr>
      <w:r w:rsidRPr="001F1F27">
        <w:rPr>
          <w:rFonts w:ascii="Arial" w:hAnsi="Arial" w:cs="Arial"/>
          <w:b/>
          <w:bCs/>
        </w:rPr>
        <w:t>ventilator-associated pneumonia (VAP)</w:t>
      </w:r>
      <w:r>
        <w:rPr>
          <w:rFonts w:ascii="Arial" w:hAnsi="Arial" w:cs="Arial"/>
        </w:rPr>
        <w:t xml:space="preserve"> - J</w:t>
      </w:r>
      <w:r w:rsidRPr="001F1F27">
        <w:rPr>
          <w:rFonts w:ascii="Arial" w:hAnsi="Arial" w:cs="Arial"/>
        </w:rPr>
        <w:t>95851</w:t>
      </w:r>
    </w:p>
    <w:p w14:paraId="43518A8D" w14:textId="77777777" w:rsidR="006A2C78" w:rsidRDefault="006A2C78" w:rsidP="006A2C78">
      <w:pPr>
        <w:spacing w:line="480" w:lineRule="auto"/>
        <w:rPr>
          <w:rFonts w:ascii="Arial" w:hAnsi="Arial" w:cs="Arial"/>
        </w:rPr>
      </w:pPr>
      <w:r w:rsidRPr="001F1F27">
        <w:rPr>
          <w:rFonts w:ascii="Arial" w:hAnsi="Arial" w:cs="Arial"/>
          <w:b/>
          <w:bCs/>
        </w:rPr>
        <w:t>central line-associated bloodstream infection (CLABSI)</w:t>
      </w:r>
      <w:r>
        <w:rPr>
          <w:rFonts w:ascii="Arial" w:hAnsi="Arial" w:cs="Arial"/>
        </w:rPr>
        <w:t xml:space="preserve"> - </w:t>
      </w:r>
      <w:r w:rsidRPr="003B54EA">
        <w:rPr>
          <w:rFonts w:ascii="Arial" w:hAnsi="Arial" w:cs="Arial"/>
        </w:rPr>
        <w:t>T</w:t>
      </w:r>
      <w:r w:rsidRPr="001F1F27">
        <w:rPr>
          <w:rFonts w:ascii="Arial" w:hAnsi="Arial" w:cs="Arial"/>
        </w:rPr>
        <w:t>80211A", "T80211D", "T80211S", "T80212A", "T80212D", "T80212S", "T80218A", "T80218D", "T80218S", "T80219A", "T80219D", "T80219S", "T8022XA", "T8022XD", "T8022XS", "T8029XA", "T8029XD", "T8029XS"</w:t>
      </w:r>
      <w:r>
        <w:rPr>
          <w:rFonts w:ascii="Arial" w:hAnsi="Arial" w:cs="Arial"/>
        </w:rPr>
        <w:t xml:space="preserve">. </w:t>
      </w:r>
    </w:p>
    <w:p w14:paraId="2A3D1263" w14:textId="77777777" w:rsidR="006A2C78" w:rsidRDefault="006A2C78" w:rsidP="006A2C78">
      <w:pPr>
        <w:spacing w:line="480" w:lineRule="auto"/>
        <w:rPr>
          <w:rFonts w:ascii="Arial" w:hAnsi="Arial" w:cs="Arial"/>
        </w:rPr>
      </w:pPr>
      <w:r w:rsidRPr="001F1F27">
        <w:rPr>
          <w:rFonts w:ascii="Arial" w:hAnsi="Arial" w:cs="Arial"/>
          <w:b/>
          <w:bCs/>
        </w:rPr>
        <w:t xml:space="preserve">catheter-associated urinary tract infection (CAUTI) </w:t>
      </w:r>
      <w:r>
        <w:rPr>
          <w:rFonts w:ascii="Arial" w:hAnsi="Arial" w:cs="Arial"/>
        </w:rPr>
        <w:t xml:space="preserve">- </w:t>
      </w:r>
      <w:r w:rsidRPr="001F1F27">
        <w:rPr>
          <w:rFonts w:ascii="Arial" w:hAnsi="Arial" w:cs="Arial"/>
        </w:rPr>
        <w:t>"T83510A", "T83510D", "T83510S",</w:t>
      </w:r>
      <w:r>
        <w:rPr>
          <w:rFonts w:ascii="Arial" w:hAnsi="Arial" w:cs="Arial"/>
        </w:rPr>
        <w:t xml:space="preserve"> </w:t>
      </w:r>
      <w:r w:rsidRPr="001F1F27">
        <w:rPr>
          <w:rFonts w:ascii="Arial" w:hAnsi="Arial" w:cs="Arial"/>
        </w:rPr>
        <w:t>"T83511A", "T83511D", "T83511S", "T83512A","T83512D", "T83512S", "T83518A", "T83518D", "T83518S", "T83590A", "T83590D",</w:t>
      </w:r>
      <w:r>
        <w:rPr>
          <w:rFonts w:ascii="Arial" w:hAnsi="Arial" w:cs="Arial"/>
        </w:rPr>
        <w:t xml:space="preserve"> </w:t>
      </w:r>
      <w:r w:rsidRPr="001F1F27">
        <w:rPr>
          <w:rFonts w:ascii="Arial" w:hAnsi="Arial" w:cs="Arial"/>
        </w:rPr>
        <w:t>"T83590S", "T83591A", "T83591D", "T83591S", "T83592A", "T83592D", "T83592S", "T83593A", "T83593D", "T83593S", "T83598A",</w:t>
      </w:r>
      <w:r>
        <w:rPr>
          <w:rFonts w:ascii="Arial" w:hAnsi="Arial" w:cs="Arial"/>
        </w:rPr>
        <w:t xml:space="preserve"> </w:t>
      </w:r>
      <w:r w:rsidRPr="001F1F27">
        <w:rPr>
          <w:rFonts w:ascii="Arial" w:hAnsi="Arial" w:cs="Arial"/>
        </w:rPr>
        <w:t>"T83598D", "T83598S"</w:t>
      </w:r>
      <w:r>
        <w:rPr>
          <w:rFonts w:ascii="Arial" w:hAnsi="Arial" w:cs="Arial"/>
        </w:rPr>
        <w:t xml:space="preserve">. </w:t>
      </w:r>
    </w:p>
    <w:p w14:paraId="03F722F4" w14:textId="77777777" w:rsidR="006A2C78" w:rsidRDefault="006A2C78" w:rsidP="006A2C78">
      <w:pPr>
        <w:spacing w:line="480" w:lineRule="auto"/>
      </w:pPr>
      <w:r w:rsidRPr="003B54EA">
        <w:rPr>
          <w:rFonts w:ascii="Arial" w:hAnsi="Arial" w:cs="Arial"/>
        </w:rPr>
        <w:t xml:space="preserve">and </w:t>
      </w:r>
      <w:r w:rsidRPr="001F1F27">
        <w:rPr>
          <w:rFonts w:ascii="Arial" w:hAnsi="Arial" w:cs="Arial"/>
          <w:b/>
          <w:bCs/>
        </w:rPr>
        <w:t>Clostridium difficile infection (CDI)</w:t>
      </w:r>
      <w:r>
        <w:rPr>
          <w:rFonts w:ascii="Arial" w:hAnsi="Arial" w:cs="Arial"/>
        </w:rPr>
        <w:t xml:space="preserve"> - </w:t>
      </w:r>
      <w:r w:rsidRPr="001F1F27">
        <w:rPr>
          <w:rFonts w:ascii="Arial" w:hAnsi="Arial" w:cs="Arial"/>
        </w:rPr>
        <w:t>"A0471", "A0472"</w:t>
      </w:r>
    </w:p>
    <w:p w14:paraId="65B43281" w14:textId="77777777" w:rsidR="006A2C78" w:rsidRPr="00D73DB3" w:rsidRDefault="006A2C78" w:rsidP="00185BC8">
      <w:pPr>
        <w:rPr>
          <w:rFonts w:cstheme="minorHAnsi"/>
        </w:rPr>
      </w:pPr>
    </w:p>
    <w:sectPr w:rsidR="006A2C78" w:rsidRPr="00D73DB3" w:rsidSect="001101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75"/>
    <w:rsid w:val="00000E92"/>
    <w:rsid w:val="00004D56"/>
    <w:rsid w:val="00026306"/>
    <w:rsid w:val="000444A6"/>
    <w:rsid w:val="00051C79"/>
    <w:rsid w:val="000537AF"/>
    <w:rsid w:val="000546DF"/>
    <w:rsid w:val="00067D2C"/>
    <w:rsid w:val="000A510E"/>
    <w:rsid w:val="000D7400"/>
    <w:rsid w:val="00100058"/>
    <w:rsid w:val="001101A2"/>
    <w:rsid w:val="00117774"/>
    <w:rsid w:val="00166A98"/>
    <w:rsid w:val="00185BC8"/>
    <w:rsid w:val="00196B07"/>
    <w:rsid w:val="0019716F"/>
    <w:rsid w:val="001A318D"/>
    <w:rsid w:val="001B156B"/>
    <w:rsid w:val="001C1528"/>
    <w:rsid w:val="001D2F52"/>
    <w:rsid w:val="001F6E7D"/>
    <w:rsid w:val="00207579"/>
    <w:rsid w:val="00243F2C"/>
    <w:rsid w:val="002530B9"/>
    <w:rsid w:val="00264AAF"/>
    <w:rsid w:val="00280145"/>
    <w:rsid w:val="002A711C"/>
    <w:rsid w:val="002B1A6E"/>
    <w:rsid w:val="002C06AF"/>
    <w:rsid w:val="0031372E"/>
    <w:rsid w:val="00336376"/>
    <w:rsid w:val="003379F8"/>
    <w:rsid w:val="00337D17"/>
    <w:rsid w:val="0036737F"/>
    <w:rsid w:val="003732CA"/>
    <w:rsid w:val="00391986"/>
    <w:rsid w:val="0039203F"/>
    <w:rsid w:val="003A245E"/>
    <w:rsid w:val="003A31D3"/>
    <w:rsid w:val="003C496D"/>
    <w:rsid w:val="003E1611"/>
    <w:rsid w:val="003F77FE"/>
    <w:rsid w:val="00416CE6"/>
    <w:rsid w:val="004355B1"/>
    <w:rsid w:val="004602B7"/>
    <w:rsid w:val="00474A81"/>
    <w:rsid w:val="00475E3B"/>
    <w:rsid w:val="004B0944"/>
    <w:rsid w:val="004B4ECA"/>
    <w:rsid w:val="004D7BF4"/>
    <w:rsid w:val="00511B1F"/>
    <w:rsid w:val="00517DB2"/>
    <w:rsid w:val="005259A3"/>
    <w:rsid w:val="00526B4F"/>
    <w:rsid w:val="0053232C"/>
    <w:rsid w:val="0054257F"/>
    <w:rsid w:val="005510DB"/>
    <w:rsid w:val="00555850"/>
    <w:rsid w:val="00566017"/>
    <w:rsid w:val="005D69DB"/>
    <w:rsid w:val="005E1B62"/>
    <w:rsid w:val="005E502C"/>
    <w:rsid w:val="006236EB"/>
    <w:rsid w:val="006279EE"/>
    <w:rsid w:val="00635881"/>
    <w:rsid w:val="00642670"/>
    <w:rsid w:val="00686396"/>
    <w:rsid w:val="00693053"/>
    <w:rsid w:val="006A2C78"/>
    <w:rsid w:val="006B33EE"/>
    <w:rsid w:val="00704001"/>
    <w:rsid w:val="00705940"/>
    <w:rsid w:val="0071450E"/>
    <w:rsid w:val="007228C4"/>
    <w:rsid w:val="007258C2"/>
    <w:rsid w:val="00740A8B"/>
    <w:rsid w:val="00740EB6"/>
    <w:rsid w:val="007452DF"/>
    <w:rsid w:val="00754DDA"/>
    <w:rsid w:val="00784835"/>
    <w:rsid w:val="00794C6A"/>
    <w:rsid w:val="007A53D0"/>
    <w:rsid w:val="007A5E7F"/>
    <w:rsid w:val="007A7486"/>
    <w:rsid w:val="007B645F"/>
    <w:rsid w:val="007C7017"/>
    <w:rsid w:val="00804716"/>
    <w:rsid w:val="00807225"/>
    <w:rsid w:val="0082022B"/>
    <w:rsid w:val="00824865"/>
    <w:rsid w:val="00841E93"/>
    <w:rsid w:val="00864119"/>
    <w:rsid w:val="00887A42"/>
    <w:rsid w:val="00895263"/>
    <w:rsid w:val="008A55B9"/>
    <w:rsid w:val="009212FE"/>
    <w:rsid w:val="00932F43"/>
    <w:rsid w:val="00941089"/>
    <w:rsid w:val="009A6A12"/>
    <w:rsid w:val="009C05BE"/>
    <w:rsid w:val="009D4E86"/>
    <w:rsid w:val="009E0AB1"/>
    <w:rsid w:val="009E3775"/>
    <w:rsid w:val="00A367F7"/>
    <w:rsid w:val="00A4609B"/>
    <w:rsid w:val="00A53D26"/>
    <w:rsid w:val="00A630D1"/>
    <w:rsid w:val="00A71983"/>
    <w:rsid w:val="00A74E3C"/>
    <w:rsid w:val="00A83D9E"/>
    <w:rsid w:val="00AA7148"/>
    <w:rsid w:val="00AB5AE6"/>
    <w:rsid w:val="00AC27A1"/>
    <w:rsid w:val="00AD25F8"/>
    <w:rsid w:val="00AD661E"/>
    <w:rsid w:val="00AE3D26"/>
    <w:rsid w:val="00AE465B"/>
    <w:rsid w:val="00AF7DE4"/>
    <w:rsid w:val="00B20E07"/>
    <w:rsid w:val="00B86BBE"/>
    <w:rsid w:val="00BA7AE3"/>
    <w:rsid w:val="00BB1A8E"/>
    <w:rsid w:val="00BD21D5"/>
    <w:rsid w:val="00C20590"/>
    <w:rsid w:val="00C7151C"/>
    <w:rsid w:val="00C85D9C"/>
    <w:rsid w:val="00CA612F"/>
    <w:rsid w:val="00CC0CF6"/>
    <w:rsid w:val="00D260AA"/>
    <w:rsid w:val="00D30656"/>
    <w:rsid w:val="00D325AA"/>
    <w:rsid w:val="00D42761"/>
    <w:rsid w:val="00D45EAF"/>
    <w:rsid w:val="00D4765E"/>
    <w:rsid w:val="00D73DB3"/>
    <w:rsid w:val="00D83B0E"/>
    <w:rsid w:val="00DA4CED"/>
    <w:rsid w:val="00DB6C36"/>
    <w:rsid w:val="00DB77B5"/>
    <w:rsid w:val="00DC27C2"/>
    <w:rsid w:val="00DD4350"/>
    <w:rsid w:val="00DE214D"/>
    <w:rsid w:val="00DE424E"/>
    <w:rsid w:val="00DF431B"/>
    <w:rsid w:val="00E36364"/>
    <w:rsid w:val="00E47F26"/>
    <w:rsid w:val="00E536A1"/>
    <w:rsid w:val="00E5374E"/>
    <w:rsid w:val="00E63770"/>
    <w:rsid w:val="00E711F8"/>
    <w:rsid w:val="00F116F6"/>
    <w:rsid w:val="00F21AEE"/>
    <w:rsid w:val="00F24E24"/>
    <w:rsid w:val="00F45F77"/>
    <w:rsid w:val="00F57211"/>
    <w:rsid w:val="00F63CB4"/>
    <w:rsid w:val="00F70363"/>
    <w:rsid w:val="00F71DF9"/>
    <w:rsid w:val="00F84EEA"/>
    <w:rsid w:val="00F90424"/>
    <w:rsid w:val="00FA28C0"/>
    <w:rsid w:val="00FB4ED5"/>
    <w:rsid w:val="00FC13C7"/>
    <w:rsid w:val="00FD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CD23C"/>
  <w15:chartTrackingRefBased/>
  <w15:docId w15:val="{99C5D540-28F2-884D-BADE-3F239A28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01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196B0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6B07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4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8</Words>
  <Characters>7595</Characters>
  <Application>Microsoft Office Word</Application>
  <DocSecurity>0</DocSecurity>
  <Lines>12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esh kumar</dc:creator>
  <cp:keywords/>
  <dc:description/>
  <cp:lastModifiedBy>Lauryn Rudin</cp:lastModifiedBy>
  <cp:revision>2</cp:revision>
  <dcterms:created xsi:type="dcterms:W3CDTF">2026-04-17T15:45:00Z</dcterms:created>
  <dcterms:modified xsi:type="dcterms:W3CDTF">2026-04-17T15:45:00Z</dcterms:modified>
</cp:coreProperties>
</file>